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7FA1DDE7" w:rsidR="0043049C" w:rsidRPr="0037693F" w:rsidRDefault="00F53F7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7FCADFA0" w:rsidR="0043049C" w:rsidRPr="0037693F" w:rsidRDefault="00F53F7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24F1EEF1" w:rsidR="0043049C" w:rsidRPr="0037693F" w:rsidRDefault="00F53F7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6519D36E" w:rsidR="0043049C" w:rsidRPr="0037693F" w:rsidRDefault="00F53F73" w:rsidP="00F53F73">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06C2A57F" w:rsidR="0043049C" w:rsidRPr="0037693F" w:rsidRDefault="00F53F73"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50BCB441" w:rsidR="0043049C" w:rsidRPr="0037693F" w:rsidRDefault="00F53F73"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2FFD64F2" w:rsidR="0043049C" w:rsidRPr="0037693F" w:rsidRDefault="00F53F73" w:rsidP="00F53F73">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554F7024" w:rsidR="0043049C" w:rsidRPr="0037693F" w:rsidRDefault="00F53F7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3956E53B" w:rsidR="0043049C" w:rsidRPr="0037693F" w:rsidRDefault="00F53F7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351BFD7C" w:rsidR="0043049C" w:rsidRPr="0037693F" w:rsidRDefault="00F53F73"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473646E9" w:rsidR="0043049C" w:rsidRPr="0037693F" w:rsidRDefault="00F53F7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24D25240" w:rsidR="0043049C" w:rsidRPr="0037693F" w:rsidRDefault="00F53F7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340CC38B" w:rsidR="0043049C" w:rsidRPr="0037693F" w:rsidRDefault="00F53F7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33C1959B" w:rsidR="0043049C" w:rsidRPr="0037693F" w:rsidRDefault="00F53F7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bl>
    <w:p w14:paraId="4FB8EA1B" w14:textId="77777777" w:rsidR="00F15769" w:rsidRPr="0037693F" w:rsidRDefault="00FC3CD7"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6223F4" w14:textId="77777777" w:rsidR="00FC3CD7" w:rsidRDefault="00FC3CD7" w:rsidP="003A15E6">
      <w:r>
        <w:separator/>
      </w:r>
    </w:p>
  </w:endnote>
  <w:endnote w:type="continuationSeparator" w:id="0">
    <w:p w14:paraId="2825E12A" w14:textId="77777777" w:rsidR="00FC3CD7" w:rsidRDefault="00FC3CD7"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2E7ED9" w14:textId="77777777" w:rsidR="00FC3CD7" w:rsidRDefault="00FC3CD7" w:rsidP="003A15E6">
      <w:r>
        <w:separator/>
      </w:r>
    </w:p>
  </w:footnote>
  <w:footnote w:type="continuationSeparator" w:id="0">
    <w:p w14:paraId="2747F5BA" w14:textId="77777777" w:rsidR="00FC3CD7" w:rsidRDefault="00FC3CD7"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D49B1"/>
    <w:rsid w:val="006F464A"/>
    <w:rsid w:val="00770223"/>
    <w:rsid w:val="00813691"/>
    <w:rsid w:val="008336FF"/>
    <w:rsid w:val="0089051A"/>
    <w:rsid w:val="008A399B"/>
    <w:rsid w:val="008D6478"/>
    <w:rsid w:val="008F0B75"/>
    <w:rsid w:val="008F662B"/>
    <w:rsid w:val="009528CE"/>
    <w:rsid w:val="009A68D7"/>
    <w:rsid w:val="009A73E5"/>
    <w:rsid w:val="00A034A1"/>
    <w:rsid w:val="00A761AB"/>
    <w:rsid w:val="00AD10E7"/>
    <w:rsid w:val="00AD608C"/>
    <w:rsid w:val="00AE3CA5"/>
    <w:rsid w:val="00B24956"/>
    <w:rsid w:val="00B253EA"/>
    <w:rsid w:val="00B54EA1"/>
    <w:rsid w:val="00B74187"/>
    <w:rsid w:val="00B82496"/>
    <w:rsid w:val="00BD2A73"/>
    <w:rsid w:val="00BE62E7"/>
    <w:rsid w:val="00C72316"/>
    <w:rsid w:val="00E62C81"/>
    <w:rsid w:val="00EE1B74"/>
    <w:rsid w:val="00F53F73"/>
    <w:rsid w:val="00FC3CD7"/>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2C9E0A43-250C-4E40-B24B-56D7A91E4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30</Words>
  <Characters>5302</Characters>
  <Application>Microsoft Office Word</Application>
  <DocSecurity>0</DocSecurity>
  <Lines>44</Lines>
  <Paragraphs>12</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Win7.1</cp:lastModifiedBy>
  <cp:revision>2</cp:revision>
  <cp:lastPrinted>2016-08-07T20:41:00Z</cp:lastPrinted>
  <dcterms:created xsi:type="dcterms:W3CDTF">2020-08-15T09:43:00Z</dcterms:created>
  <dcterms:modified xsi:type="dcterms:W3CDTF">2020-08-15T09:43:00Z</dcterms:modified>
</cp:coreProperties>
</file>